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F094F" w14:textId="1B6D1CD4" w:rsidR="00FA4C55" w:rsidRDefault="00E67408" w:rsidP="00FA4C55">
      <w:pPr>
        <w:spacing w:before="40" w:line="480" w:lineRule="auto"/>
        <w:outlineLvl w:val="2"/>
        <w:rPr>
          <w:rFonts w:ascii="Arial" w:hAnsi="Arial" w:cs="Arial"/>
          <w:b/>
          <w:bCs/>
          <w:color w:val="000000"/>
        </w:rPr>
      </w:pPr>
      <w:r>
        <w:rPr>
          <w:rFonts w:ascii="Arial" w:hAnsi="Arial" w:cs="Arial"/>
          <w:b/>
          <w:bCs/>
          <w:color w:val="000000"/>
        </w:rPr>
        <w:t xml:space="preserve">S1 TEXT: </w:t>
      </w:r>
      <w:r w:rsidR="00FA4C55" w:rsidRPr="0066162A">
        <w:rPr>
          <w:rFonts w:ascii="Arial" w:hAnsi="Arial" w:cs="Arial"/>
          <w:b/>
          <w:bCs/>
          <w:color w:val="000000"/>
        </w:rPr>
        <w:t>SUPPLEMENTAL METHODS</w:t>
      </w:r>
    </w:p>
    <w:p w14:paraId="5E24F743" w14:textId="77777777" w:rsidR="00FA4C55" w:rsidRPr="0066162A" w:rsidRDefault="00FA4C55" w:rsidP="00FA4C55">
      <w:pPr>
        <w:spacing w:before="40" w:line="480" w:lineRule="auto"/>
        <w:outlineLvl w:val="2"/>
        <w:rPr>
          <w:rFonts w:ascii="Arial" w:hAnsi="Arial" w:cs="Arial"/>
          <w:b/>
          <w:bCs/>
        </w:rPr>
      </w:pPr>
      <w:r w:rsidRPr="0066162A">
        <w:rPr>
          <w:rFonts w:ascii="Arial" w:hAnsi="Arial" w:cs="Arial"/>
          <w:b/>
          <w:bCs/>
          <w:color w:val="000000"/>
        </w:rPr>
        <w:t>Larval NMJ immunohistochemistry and morphological analysis</w:t>
      </w:r>
    </w:p>
    <w:p w14:paraId="2534D88A" w14:textId="2C106590" w:rsidR="00C03849" w:rsidRPr="00E67408" w:rsidRDefault="00FA4C55" w:rsidP="00E67408">
      <w:pPr>
        <w:spacing w:line="480" w:lineRule="auto"/>
        <w:ind w:firstLine="720"/>
        <w:jc w:val="both"/>
        <w:rPr>
          <w:rFonts w:ascii="Arial" w:hAnsi="Arial" w:cs="Arial"/>
        </w:rPr>
      </w:pPr>
      <w:r w:rsidRPr="0066162A">
        <w:rPr>
          <w:rFonts w:ascii="Arial" w:hAnsi="Arial" w:cs="Arial"/>
          <w:color w:val="000000"/>
        </w:rPr>
        <w:t xml:space="preserve">Third instar larval body wall preps for NMJ analysis were dissected in ice cold calcium-free Jan and Jan buffer (130 mM NaCl, 5 mM </w:t>
      </w:r>
      <w:proofErr w:type="spellStart"/>
      <w:r w:rsidRPr="0066162A">
        <w:rPr>
          <w:rFonts w:ascii="Arial" w:hAnsi="Arial" w:cs="Arial"/>
          <w:color w:val="000000"/>
        </w:rPr>
        <w:t>KCl</w:t>
      </w:r>
      <w:proofErr w:type="spellEnd"/>
      <w:r w:rsidRPr="0066162A">
        <w:rPr>
          <w:rFonts w:ascii="Arial" w:hAnsi="Arial" w:cs="Arial"/>
          <w:color w:val="000000"/>
        </w:rPr>
        <w:t xml:space="preserve">, 36 mM sucrose, 5 mM HEPES [pH 7.3], 4 mM MgCl2, and 0.5 mM EGTA) within 30 minutes on </w:t>
      </w:r>
      <w:proofErr w:type="spellStart"/>
      <w:r w:rsidRPr="0066162A">
        <w:rPr>
          <w:rFonts w:ascii="Arial" w:hAnsi="Arial" w:cs="Arial"/>
          <w:color w:val="000000"/>
        </w:rPr>
        <w:t>sylgard</w:t>
      </w:r>
      <w:proofErr w:type="spellEnd"/>
      <w:r w:rsidRPr="0066162A">
        <w:rPr>
          <w:rFonts w:ascii="Arial" w:hAnsi="Arial" w:cs="Arial"/>
          <w:color w:val="000000"/>
        </w:rPr>
        <w:t xml:space="preserve"> plates. Dissection buffer was </w:t>
      </w:r>
      <w:proofErr w:type="gramStart"/>
      <w:r w:rsidRPr="0066162A">
        <w:rPr>
          <w:rFonts w:ascii="Arial" w:hAnsi="Arial" w:cs="Arial"/>
          <w:color w:val="000000"/>
        </w:rPr>
        <w:t>removed</w:t>
      </w:r>
      <w:proofErr w:type="gramEnd"/>
      <w:r w:rsidRPr="0066162A">
        <w:rPr>
          <w:rFonts w:ascii="Arial" w:hAnsi="Arial" w:cs="Arial"/>
          <w:color w:val="000000"/>
        </w:rPr>
        <w:t xml:space="preserve"> and preps were fixed in 4% PFA for 20 minutes, then washed 3x 5 minutes in 1X PBS (pH 7.4) and permeabilized in 1X PBS (pH 7.4) + 0.1% Triton X-100 for 10 minutes. Preps were blocked in 1X PBS with 2% BSA and 5% normal goat serum with shaking for 30 minutes. Block was removed and primary antibody (mouse anti-DLG, 1:200) diluted in block was incubated overnight at 4°C. Preps were washed 6x 5 minutes in PBS and then incubated for 1 hour with secondary antibodies diluted in block at room temperature (goat anti-mouse Alexa 488 or 567 at 1:500 &amp; </w:t>
      </w:r>
      <w:r>
        <w:rPr>
          <w:rFonts w:ascii="Arial" w:hAnsi="Arial" w:cs="Arial"/>
          <w:color w:val="000000"/>
        </w:rPr>
        <w:t>Alexa</w:t>
      </w:r>
      <w:r w:rsidRPr="0066162A">
        <w:rPr>
          <w:rFonts w:ascii="Arial" w:hAnsi="Arial" w:cs="Arial"/>
          <w:color w:val="000000"/>
        </w:rPr>
        <w:t xml:space="preserve"> 649-conjugated anti-HRP at 1:500). Preps were washed in 1</w:t>
      </w:r>
      <w:r>
        <w:rPr>
          <w:rFonts w:ascii="Arial" w:hAnsi="Arial" w:cs="Arial"/>
          <w:color w:val="000000"/>
        </w:rPr>
        <w:t xml:space="preserve">X </w:t>
      </w:r>
      <w:r w:rsidRPr="0066162A">
        <w:rPr>
          <w:rFonts w:ascii="Arial" w:hAnsi="Arial" w:cs="Arial"/>
          <w:color w:val="000000"/>
        </w:rPr>
        <w:t>PBS and then mounted on slides in DAPI-</w:t>
      </w:r>
      <w:proofErr w:type="spellStart"/>
      <w:r w:rsidRPr="0066162A">
        <w:rPr>
          <w:rFonts w:ascii="Arial" w:hAnsi="Arial" w:cs="Arial"/>
          <w:color w:val="000000"/>
        </w:rPr>
        <w:t>Fluoromount</w:t>
      </w:r>
      <w:proofErr w:type="spellEnd"/>
      <w:r w:rsidRPr="0066162A">
        <w:rPr>
          <w:rFonts w:ascii="Arial" w:hAnsi="Arial" w:cs="Arial"/>
          <w:color w:val="000000"/>
        </w:rPr>
        <w:t>-G Clear Mounting Media.</w:t>
      </w:r>
      <w:r>
        <w:rPr>
          <w:rFonts w:ascii="Arial" w:hAnsi="Arial" w:cs="Arial"/>
        </w:rPr>
        <w:t xml:space="preserve"> </w:t>
      </w:r>
      <w:r w:rsidRPr="0066162A">
        <w:rPr>
          <w:rFonts w:ascii="Arial" w:hAnsi="Arial" w:cs="Arial"/>
          <w:color w:val="000000"/>
        </w:rPr>
        <w:t xml:space="preserve">All imaging was done on an Olympus FV3000 scanning confocal microscope using 20X and 60X objectives to image the NMJ at muscles 6/7 in abdominal section 3 (N.A. 0.85 and 1.42, respectively). When shown, maximum Z projections were assembled from 0.4μm optical sections. All post-hoc image processing was done using Fiji in ImageJ2. For morphological analysis of larval NMJs, between 10-17 images were examined per experiment, in which 1s, 1b and axon terminals were manually counted at muscles 6 and 7 (m6/7) in abdominal segment 3 (A3) using the Cell Counter plugin in Fiji. To account for muscle area differences between genotypes which effects NMJ size, synaptic bouton numbers were normalized to muscle surface area (MSA). MSA was calculated by outlining both m6/7 using the freehand </w:t>
      </w:r>
      <w:r w:rsidRPr="0066162A">
        <w:rPr>
          <w:rFonts w:ascii="Arial" w:hAnsi="Arial" w:cs="Arial"/>
          <w:color w:val="000000"/>
        </w:rPr>
        <w:lastRenderedPageBreak/>
        <w:t xml:space="preserve">selection tool in ImageJ2/Fiji and recording the calculated muscle area. 1s and 1b bouton numbers were divided by the corresponding muscle area. These data were then normalized to the </w:t>
      </w:r>
      <w:r w:rsidRPr="0066162A">
        <w:rPr>
          <w:rFonts w:ascii="Arial" w:hAnsi="Arial" w:cs="Arial"/>
          <w:i/>
          <w:iCs/>
          <w:color w:val="000000"/>
        </w:rPr>
        <w:t>C380-Gal4/</w:t>
      </w:r>
      <w:proofErr w:type="gramStart"/>
      <w:r w:rsidRPr="0066162A">
        <w:rPr>
          <w:rFonts w:ascii="Arial" w:hAnsi="Arial" w:cs="Arial"/>
          <w:i/>
          <w:iCs/>
          <w:color w:val="000000"/>
        </w:rPr>
        <w:t>+;;</w:t>
      </w:r>
      <w:proofErr w:type="gramEnd"/>
      <w:r w:rsidRPr="0066162A">
        <w:rPr>
          <w:rFonts w:ascii="Arial" w:hAnsi="Arial" w:cs="Arial"/>
          <w:i/>
          <w:iCs/>
          <w:color w:val="000000"/>
        </w:rPr>
        <w:t xml:space="preserve"> UAS-EGFP/+ </w:t>
      </w:r>
      <w:r w:rsidRPr="0066162A">
        <w:rPr>
          <w:rFonts w:ascii="Arial" w:hAnsi="Arial" w:cs="Arial"/>
          <w:color w:val="000000"/>
        </w:rPr>
        <w:t>controls. Data were collected and calculations were conducted in Excel and statistical analyses were performed in Prism.</w:t>
      </w:r>
    </w:p>
    <w:sectPr w:rsidR="00C03849" w:rsidRPr="00E67408" w:rsidSect="004F17B2">
      <w:footerReference w:type="even" r:id="rId6"/>
      <w:footerReference w:type="default" r:id="rId7"/>
      <w:type w:val="continuous"/>
      <w:pgSz w:w="12240" w:h="15840"/>
      <w:pgMar w:top="1440" w:right="1440" w:bottom="1440" w:left="1440" w:header="432" w:footer="432"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50903" w14:textId="77777777" w:rsidR="00531E0A" w:rsidRDefault="00531E0A" w:rsidP="004F17B2">
      <w:r>
        <w:separator/>
      </w:r>
    </w:p>
  </w:endnote>
  <w:endnote w:type="continuationSeparator" w:id="0">
    <w:p w14:paraId="551DE6B1" w14:textId="77777777" w:rsidR="00531E0A" w:rsidRDefault="00531E0A" w:rsidP="004F1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3047183"/>
      <w:docPartObj>
        <w:docPartGallery w:val="Page Numbers (Bottom of Page)"/>
        <w:docPartUnique/>
      </w:docPartObj>
    </w:sdtPr>
    <w:sdtEndPr>
      <w:rPr>
        <w:rStyle w:val="PageNumber"/>
      </w:rPr>
    </w:sdtEndPr>
    <w:sdtContent>
      <w:p w14:paraId="2C0AB8C7" w14:textId="13AAD18E" w:rsidR="004F17B2" w:rsidRDefault="004F17B2" w:rsidP="00A451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7A047A" w14:textId="77777777" w:rsidR="004F17B2" w:rsidRDefault="004F17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4664517"/>
      <w:docPartObj>
        <w:docPartGallery w:val="Page Numbers (Bottom of Page)"/>
        <w:docPartUnique/>
      </w:docPartObj>
    </w:sdtPr>
    <w:sdtEndPr>
      <w:rPr>
        <w:rStyle w:val="PageNumber"/>
      </w:rPr>
    </w:sdtEndPr>
    <w:sdtContent>
      <w:p w14:paraId="56EF383E" w14:textId="4CFCDD0E" w:rsidR="004F17B2" w:rsidRDefault="004F17B2" w:rsidP="00A451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9CC99B" w14:textId="77777777" w:rsidR="004F17B2" w:rsidRDefault="004F17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6D33D" w14:textId="77777777" w:rsidR="00531E0A" w:rsidRDefault="00531E0A" w:rsidP="004F17B2">
      <w:r>
        <w:separator/>
      </w:r>
    </w:p>
  </w:footnote>
  <w:footnote w:type="continuationSeparator" w:id="0">
    <w:p w14:paraId="7AED1FF4" w14:textId="77777777" w:rsidR="00531E0A" w:rsidRDefault="00531E0A" w:rsidP="004F17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drawingGridHorizontalSpacing w:val="110"/>
  <w:drawingGridVerticalSpacing w:val="299"/>
  <w:displayHorizont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C55"/>
    <w:rsid w:val="00003F9B"/>
    <w:rsid w:val="00011930"/>
    <w:rsid w:val="00017A99"/>
    <w:rsid w:val="0002080C"/>
    <w:rsid w:val="0003192E"/>
    <w:rsid w:val="000365F5"/>
    <w:rsid w:val="00037219"/>
    <w:rsid w:val="000631F8"/>
    <w:rsid w:val="0008109B"/>
    <w:rsid w:val="000826F0"/>
    <w:rsid w:val="000A58BC"/>
    <w:rsid w:val="000C449A"/>
    <w:rsid w:val="000C475E"/>
    <w:rsid w:val="000F78BA"/>
    <w:rsid w:val="00127C49"/>
    <w:rsid w:val="00133564"/>
    <w:rsid w:val="00134D1F"/>
    <w:rsid w:val="0014784A"/>
    <w:rsid w:val="001509EA"/>
    <w:rsid w:val="00166C2A"/>
    <w:rsid w:val="001941BD"/>
    <w:rsid w:val="001A4CA6"/>
    <w:rsid w:val="001C33EE"/>
    <w:rsid w:val="001E20B2"/>
    <w:rsid w:val="00202ADC"/>
    <w:rsid w:val="00205584"/>
    <w:rsid w:val="002166CC"/>
    <w:rsid w:val="00216EE1"/>
    <w:rsid w:val="00220A9C"/>
    <w:rsid w:val="00221578"/>
    <w:rsid w:val="0023100B"/>
    <w:rsid w:val="0024719A"/>
    <w:rsid w:val="0024767C"/>
    <w:rsid w:val="00260C4E"/>
    <w:rsid w:val="002809C8"/>
    <w:rsid w:val="002817A3"/>
    <w:rsid w:val="00297F55"/>
    <w:rsid w:val="002A5D86"/>
    <w:rsid w:val="002D064A"/>
    <w:rsid w:val="002D2B7A"/>
    <w:rsid w:val="002D4134"/>
    <w:rsid w:val="002E56FB"/>
    <w:rsid w:val="002E635A"/>
    <w:rsid w:val="002F77D7"/>
    <w:rsid w:val="00313674"/>
    <w:rsid w:val="00316964"/>
    <w:rsid w:val="00326969"/>
    <w:rsid w:val="00334B92"/>
    <w:rsid w:val="0033786B"/>
    <w:rsid w:val="003546F5"/>
    <w:rsid w:val="00354F33"/>
    <w:rsid w:val="003573C8"/>
    <w:rsid w:val="00363ECD"/>
    <w:rsid w:val="00365C12"/>
    <w:rsid w:val="00380EEF"/>
    <w:rsid w:val="0038286F"/>
    <w:rsid w:val="003B22DE"/>
    <w:rsid w:val="003B2EA0"/>
    <w:rsid w:val="003B417D"/>
    <w:rsid w:val="003C1F21"/>
    <w:rsid w:val="003C5F1C"/>
    <w:rsid w:val="003C6DB3"/>
    <w:rsid w:val="003D2BEA"/>
    <w:rsid w:val="003F19E5"/>
    <w:rsid w:val="003F323F"/>
    <w:rsid w:val="003F7615"/>
    <w:rsid w:val="00404091"/>
    <w:rsid w:val="00410F56"/>
    <w:rsid w:val="004135C7"/>
    <w:rsid w:val="00417299"/>
    <w:rsid w:val="00433B0B"/>
    <w:rsid w:val="00456BD8"/>
    <w:rsid w:val="00460400"/>
    <w:rsid w:val="00493D2D"/>
    <w:rsid w:val="004A09CB"/>
    <w:rsid w:val="004B5248"/>
    <w:rsid w:val="004C0CC0"/>
    <w:rsid w:val="004D2156"/>
    <w:rsid w:val="004F17B2"/>
    <w:rsid w:val="00506ADF"/>
    <w:rsid w:val="00531E0A"/>
    <w:rsid w:val="00533BBB"/>
    <w:rsid w:val="00544A1A"/>
    <w:rsid w:val="00551DAE"/>
    <w:rsid w:val="00561EEA"/>
    <w:rsid w:val="005644DA"/>
    <w:rsid w:val="00572DE8"/>
    <w:rsid w:val="00576E5A"/>
    <w:rsid w:val="005B2296"/>
    <w:rsid w:val="005C0A51"/>
    <w:rsid w:val="005C0D63"/>
    <w:rsid w:val="005E150F"/>
    <w:rsid w:val="00616E0C"/>
    <w:rsid w:val="00637254"/>
    <w:rsid w:val="00666004"/>
    <w:rsid w:val="00671705"/>
    <w:rsid w:val="00675EB0"/>
    <w:rsid w:val="00687A6A"/>
    <w:rsid w:val="006A09B6"/>
    <w:rsid w:val="006A2A1F"/>
    <w:rsid w:val="006D013E"/>
    <w:rsid w:val="006D0493"/>
    <w:rsid w:val="006F5666"/>
    <w:rsid w:val="006F76BE"/>
    <w:rsid w:val="00705752"/>
    <w:rsid w:val="007235E3"/>
    <w:rsid w:val="00724988"/>
    <w:rsid w:val="007511B2"/>
    <w:rsid w:val="00754B73"/>
    <w:rsid w:val="007721DF"/>
    <w:rsid w:val="00776F79"/>
    <w:rsid w:val="007801A4"/>
    <w:rsid w:val="00782CF6"/>
    <w:rsid w:val="00783FB5"/>
    <w:rsid w:val="0078760A"/>
    <w:rsid w:val="007B12D0"/>
    <w:rsid w:val="007C66DA"/>
    <w:rsid w:val="007C7975"/>
    <w:rsid w:val="007D49F3"/>
    <w:rsid w:val="008064CA"/>
    <w:rsid w:val="00820200"/>
    <w:rsid w:val="00864A5B"/>
    <w:rsid w:val="00864E9A"/>
    <w:rsid w:val="008767B9"/>
    <w:rsid w:val="00886FF5"/>
    <w:rsid w:val="008B1B83"/>
    <w:rsid w:val="009050BC"/>
    <w:rsid w:val="00940008"/>
    <w:rsid w:val="0095089A"/>
    <w:rsid w:val="00973243"/>
    <w:rsid w:val="00996784"/>
    <w:rsid w:val="009A05C0"/>
    <w:rsid w:val="009F7594"/>
    <w:rsid w:val="00A012B8"/>
    <w:rsid w:val="00A3583E"/>
    <w:rsid w:val="00A61A7C"/>
    <w:rsid w:val="00A64958"/>
    <w:rsid w:val="00A64F97"/>
    <w:rsid w:val="00AA0118"/>
    <w:rsid w:val="00AA1EB0"/>
    <w:rsid w:val="00AC482D"/>
    <w:rsid w:val="00AC6880"/>
    <w:rsid w:val="00AC78F9"/>
    <w:rsid w:val="00AD798C"/>
    <w:rsid w:val="00AE6F94"/>
    <w:rsid w:val="00AE7F85"/>
    <w:rsid w:val="00B100C6"/>
    <w:rsid w:val="00B208B0"/>
    <w:rsid w:val="00B3378F"/>
    <w:rsid w:val="00B45878"/>
    <w:rsid w:val="00B47482"/>
    <w:rsid w:val="00B57703"/>
    <w:rsid w:val="00B62253"/>
    <w:rsid w:val="00B66CF7"/>
    <w:rsid w:val="00B703F7"/>
    <w:rsid w:val="00B81FA6"/>
    <w:rsid w:val="00B900C2"/>
    <w:rsid w:val="00B97A22"/>
    <w:rsid w:val="00BB039A"/>
    <w:rsid w:val="00BB45D1"/>
    <w:rsid w:val="00BB67FF"/>
    <w:rsid w:val="00BC1032"/>
    <w:rsid w:val="00BD23EB"/>
    <w:rsid w:val="00BD61D0"/>
    <w:rsid w:val="00BF4B09"/>
    <w:rsid w:val="00C010E0"/>
    <w:rsid w:val="00C03418"/>
    <w:rsid w:val="00C03849"/>
    <w:rsid w:val="00C154A3"/>
    <w:rsid w:val="00C1773F"/>
    <w:rsid w:val="00C23FA5"/>
    <w:rsid w:val="00C362C5"/>
    <w:rsid w:val="00C65A3D"/>
    <w:rsid w:val="00C76F0B"/>
    <w:rsid w:val="00C906CB"/>
    <w:rsid w:val="00CA4DBC"/>
    <w:rsid w:val="00CB6E93"/>
    <w:rsid w:val="00CC4E00"/>
    <w:rsid w:val="00CC6332"/>
    <w:rsid w:val="00CD0BE8"/>
    <w:rsid w:val="00CE166B"/>
    <w:rsid w:val="00CE5622"/>
    <w:rsid w:val="00CE6209"/>
    <w:rsid w:val="00CF0ABB"/>
    <w:rsid w:val="00D10375"/>
    <w:rsid w:val="00D11D0D"/>
    <w:rsid w:val="00D13AFB"/>
    <w:rsid w:val="00D311BE"/>
    <w:rsid w:val="00D33BB8"/>
    <w:rsid w:val="00D47C08"/>
    <w:rsid w:val="00D50115"/>
    <w:rsid w:val="00D50B0B"/>
    <w:rsid w:val="00D52512"/>
    <w:rsid w:val="00D57E4F"/>
    <w:rsid w:val="00D63DE7"/>
    <w:rsid w:val="00D64A22"/>
    <w:rsid w:val="00D65175"/>
    <w:rsid w:val="00D7085F"/>
    <w:rsid w:val="00D83C64"/>
    <w:rsid w:val="00D83D14"/>
    <w:rsid w:val="00DA0440"/>
    <w:rsid w:val="00DE16F9"/>
    <w:rsid w:val="00DF375A"/>
    <w:rsid w:val="00DF61C8"/>
    <w:rsid w:val="00E03E1B"/>
    <w:rsid w:val="00E07C7D"/>
    <w:rsid w:val="00E44A73"/>
    <w:rsid w:val="00E4632A"/>
    <w:rsid w:val="00E67408"/>
    <w:rsid w:val="00EA47E9"/>
    <w:rsid w:val="00EC3DC2"/>
    <w:rsid w:val="00EE02A8"/>
    <w:rsid w:val="00EE5206"/>
    <w:rsid w:val="00EE7A4E"/>
    <w:rsid w:val="00EF04EA"/>
    <w:rsid w:val="00F17747"/>
    <w:rsid w:val="00F314DA"/>
    <w:rsid w:val="00F41F19"/>
    <w:rsid w:val="00F539D3"/>
    <w:rsid w:val="00F55B4B"/>
    <w:rsid w:val="00F744D2"/>
    <w:rsid w:val="00F74E6C"/>
    <w:rsid w:val="00F81950"/>
    <w:rsid w:val="00F97E52"/>
    <w:rsid w:val="00FA4C55"/>
    <w:rsid w:val="00FB3B90"/>
    <w:rsid w:val="00FB6321"/>
    <w:rsid w:val="00FC2A23"/>
    <w:rsid w:val="00FE5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62FC05"/>
  <w15:chartTrackingRefBased/>
  <w15:docId w15:val="{8D7208ED-B466-644A-93C5-37F50EEEB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C5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17B2"/>
  </w:style>
  <w:style w:type="paragraph" w:styleId="Footer">
    <w:name w:val="footer"/>
    <w:basedOn w:val="Normal"/>
    <w:link w:val="FooterChar"/>
    <w:uiPriority w:val="99"/>
    <w:unhideWhenUsed/>
    <w:rsid w:val="004F17B2"/>
    <w:pPr>
      <w:tabs>
        <w:tab w:val="center" w:pos="4680"/>
        <w:tab w:val="right" w:pos="9360"/>
      </w:tabs>
    </w:pPr>
  </w:style>
  <w:style w:type="character" w:customStyle="1" w:styleId="FooterChar">
    <w:name w:val="Footer Char"/>
    <w:basedOn w:val="DefaultParagraphFont"/>
    <w:link w:val="Footer"/>
    <w:uiPriority w:val="99"/>
    <w:rsid w:val="004F17B2"/>
    <w:rPr>
      <w:rFonts w:ascii="Times New Roman" w:eastAsia="Times New Roman" w:hAnsi="Times New Roman" w:cs="Times New Roman"/>
    </w:rPr>
  </w:style>
  <w:style w:type="character" w:styleId="PageNumber">
    <w:name w:val="page number"/>
    <w:basedOn w:val="DefaultParagraphFont"/>
    <w:uiPriority w:val="99"/>
    <w:semiHidden/>
    <w:unhideWhenUsed/>
    <w:rsid w:val="004F1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Barbee</dc:creator>
  <cp:keywords/>
  <dc:description/>
  <cp:lastModifiedBy>Scott Barbee</cp:lastModifiedBy>
  <cp:revision>4</cp:revision>
  <dcterms:created xsi:type="dcterms:W3CDTF">2021-07-15T19:01:00Z</dcterms:created>
  <dcterms:modified xsi:type="dcterms:W3CDTF">2022-01-18T20:06:00Z</dcterms:modified>
</cp:coreProperties>
</file>